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25A39" w14:textId="27F2D920" w:rsidR="00880E2B" w:rsidRPr="00BD3563" w:rsidRDefault="00AC06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4 Table</w:t>
      </w:r>
      <w:r w:rsidR="004635A7">
        <w:rPr>
          <w:rFonts w:ascii="Times New Roman" w:hAnsi="Times New Roman" w:cs="Times New Roman"/>
          <w:b/>
        </w:rPr>
        <w:t xml:space="preserve"> - P</w:t>
      </w:r>
      <w:r w:rsidR="00880E2B" w:rsidRPr="00880E2B">
        <w:rPr>
          <w:rFonts w:ascii="Times New Roman" w:hAnsi="Times New Roman" w:cs="Times New Roman"/>
          <w:b/>
        </w:rPr>
        <w:t>robability of overlap calculated using a hypergeometric distribution between DE genes from AGD1289 (hsf-1</w:t>
      </w:r>
      <w:r w:rsidR="005C538E" w:rsidRPr="005C538E">
        <w:rPr>
          <w:rFonts w:ascii="Times New Roman" w:hAnsi="Times New Roman" w:cs="Times New Roman"/>
          <w:b/>
          <w:vertAlign w:val="superscript"/>
        </w:rPr>
        <w:t>neuro</w:t>
      </w:r>
      <w:r w:rsidR="00880E2B" w:rsidRPr="00880E2B">
        <w:rPr>
          <w:rFonts w:ascii="Times New Roman" w:hAnsi="Times New Roman" w:cs="Times New Roman"/>
          <w:b/>
        </w:rPr>
        <w:t>#2)</w:t>
      </w:r>
      <w:r w:rsidR="00880E2B">
        <w:rPr>
          <w:rFonts w:ascii="Times New Roman" w:hAnsi="Times New Roman" w:cs="Times New Roman"/>
          <w:b/>
        </w:rPr>
        <w:t xml:space="preserve"> </w:t>
      </w:r>
      <w:r w:rsidR="00880E2B" w:rsidRPr="005C538E">
        <w:rPr>
          <w:rFonts w:ascii="Times New Roman" w:hAnsi="Times New Roman" w:cs="Times New Roman"/>
          <w:b/>
          <w:i/>
        </w:rPr>
        <w:t>vs</w:t>
      </w:r>
      <w:r w:rsidR="00880E2B">
        <w:rPr>
          <w:rFonts w:ascii="Times New Roman" w:hAnsi="Times New Roman" w:cs="Times New Roman"/>
          <w:b/>
        </w:rPr>
        <w:t xml:space="preserve"> N2/ N2 at 25°C vs N2 at 15°C</w:t>
      </w:r>
      <w:r w:rsidR="00BD3563">
        <w:rPr>
          <w:rFonts w:ascii="Times New Roman" w:hAnsi="Times New Roman" w:cs="Times New Roman"/>
          <w:b/>
        </w:rPr>
        <w:t xml:space="preserve">. </w:t>
      </w:r>
      <w:r w:rsidR="00BD3563" w:rsidRPr="00880E2B">
        <w:rPr>
          <w:rFonts w:ascii="Times New Roman" w:hAnsi="Times New Roman" w:cs="Times New Roman"/>
        </w:rPr>
        <w:t>l2fc: log 2fold change</w:t>
      </w:r>
    </w:p>
    <w:tbl>
      <w:tblPr>
        <w:tblW w:w="9477" w:type="dxa"/>
        <w:tblLook w:val="04A0" w:firstRow="1" w:lastRow="0" w:firstColumn="1" w:lastColumn="0" w:noHBand="0" w:noVBand="1"/>
      </w:tblPr>
      <w:tblGrid>
        <w:gridCol w:w="3964"/>
        <w:gridCol w:w="1134"/>
        <w:gridCol w:w="1080"/>
        <w:gridCol w:w="1080"/>
        <w:gridCol w:w="1134"/>
        <w:gridCol w:w="1085"/>
      </w:tblGrid>
      <w:tr w:rsidR="00880E2B" w:rsidRPr="007407FD" w14:paraId="690DCB29" w14:textId="77777777" w:rsidTr="00BD3563">
        <w:trPr>
          <w:trHeight w:val="290"/>
        </w:trPr>
        <w:tc>
          <w:tcPr>
            <w:tcW w:w="39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CC151F" w14:textId="77777777" w:rsidR="00880E2B" w:rsidRPr="007407FD" w:rsidRDefault="00880E2B" w:rsidP="00880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532CFE" w14:textId="77777777" w:rsidR="00880E2B" w:rsidRPr="007407FD" w:rsidRDefault="00880E2B" w:rsidP="00880E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l2fc=0</w:t>
            </w:r>
          </w:p>
          <w:p w14:paraId="4BF1C0F3" w14:textId="77777777" w:rsidR="007D2CBF" w:rsidRPr="007407FD" w:rsidRDefault="007D2CBF" w:rsidP="00880E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83F85C" w14:textId="77777777" w:rsidR="00880E2B" w:rsidRPr="007407FD" w:rsidRDefault="00880E2B" w:rsidP="00880E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l2fc=0.5</w:t>
            </w:r>
          </w:p>
          <w:p w14:paraId="25DB8FE1" w14:textId="77777777" w:rsidR="007D2CBF" w:rsidRPr="007407FD" w:rsidRDefault="007D2CBF" w:rsidP="00880E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2B75E3" w14:textId="77777777" w:rsidR="00880E2B" w:rsidRPr="007407FD" w:rsidRDefault="00880E2B" w:rsidP="00880E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l2fc = 1</w:t>
            </w:r>
          </w:p>
          <w:p w14:paraId="65568CC9" w14:textId="77777777" w:rsidR="007D2CBF" w:rsidRPr="007407FD" w:rsidRDefault="007D2CBF" w:rsidP="00880E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63D6A8" w14:textId="77777777" w:rsidR="00880E2B" w:rsidRPr="007407FD" w:rsidRDefault="00880E2B" w:rsidP="00880E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l2fc = 1.5</w:t>
            </w:r>
          </w:p>
          <w:p w14:paraId="452ECA7D" w14:textId="77777777" w:rsidR="007D2CBF" w:rsidRPr="007407FD" w:rsidRDefault="007D2CBF" w:rsidP="00880E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1B06FC" w14:textId="77777777" w:rsidR="00880E2B" w:rsidRPr="007407FD" w:rsidRDefault="00880E2B" w:rsidP="00880E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l2fc=2</w:t>
            </w:r>
          </w:p>
          <w:p w14:paraId="3AE7C8C4" w14:textId="77777777" w:rsidR="007D2CBF" w:rsidRPr="007407FD" w:rsidRDefault="007D2CBF" w:rsidP="00880E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</w:tr>
      <w:tr w:rsidR="00880E2B" w:rsidRPr="007407FD" w14:paraId="596B34CD" w14:textId="77777777" w:rsidTr="00BD3563">
        <w:trPr>
          <w:trHeight w:val="290"/>
        </w:trPr>
        <w:tc>
          <w:tcPr>
            <w:tcW w:w="3964" w:type="dxa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37DA6E" w14:textId="77777777" w:rsidR="00880E2B" w:rsidRPr="007407FD" w:rsidRDefault="00880E2B" w:rsidP="00357A5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Total </w:t>
            </w:r>
            <w:r w:rsidR="00357A58" w:rsidRPr="007407F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enes with expression</w:t>
            </w:r>
            <w:r w:rsidR="006C0CB7" w:rsidRPr="007407F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</w:t>
            </w:r>
            <w:r w:rsidR="00357A58" w:rsidRPr="007407F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&gt;1 in at least 1 dataset (</w:t>
            </w:r>
            <w:proofErr w:type="spellStart"/>
            <w:r w:rsidR="00357A58" w:rsidRPr="007407F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qmonk</w:t>
            </w:r>
            <w:proofErr w:type="spellEnd"/>
            <w:r w:rsidR="00357A58" w:rsidRPr="007407F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quantitation)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C3956F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,785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48BD9B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,785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9ECDEF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,78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4F0F94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,785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15A518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,785</w:t>
            </w:r>
          </w:p>
        </w:tc>
      </w:tr>
      <w:tr w:rsidR="00880E2B" w:rsidRPr="007407FD" w14:paraId="0DB3CEDF" w14:textId="77777777" w:rsidTr="00BD3563">
        <w:trPr>
          <w:trHeight w:val="290"/>
        </w:trPr>
        <w:tc>
          <w:tcPr>
            <w:tcW w:w="3964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D58753" w14:textId="77777777" w:rsidR="00880E2B" w:rsidRPr="007407FD" w:rsidRDefault="00880E2B" w:rsidP="00880E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fr-FR" w:eastAsia="en-GB"/>
              </w:rPr>
            </w:pPr>
            <w:r w:rsidRPr="007407FD">
              <w:rPr>
                <w:rFonts w:ascii="Times New Roman" w:eastAsia="Times New Roman" w:hAnsi="Times New Roman" w:cs="Times New Roman"/>
                <w:bCs/>
                <w:color w:val="000000"/>
                <w:lang w:val="fr-FR" w:eastAsia="en-GB"/>
              </w:rPr>
              <w:t xml:space="preserve">DE </w:t>
            </w:r>
            <w:proofErr w:type="spellStart"/>
            <w:r w:rsidRPr="007407FD">
              <w:rPr>
                <w:rFonts w:ascii="Times New Roman" w:eastAsia="Times New Roman" w:hAnsi="Times New Roman" w:cs="Times New Roman"/>
                <w:bCs/>
                <w:color w:val="000000"/>
                <w:lang w:val="fr-FR" w:eastAsia="en-GB"/>
              </w:rPr>
              <w:t>genes</w:t>
            </w:r>
            <w:proofErr w:type="spellEnd"/>
            <w:r w:rsidRPr="007407FD">
              <w:rPr>
                <w:rFonts w:ascii="Times New Roman" w:eastAsia="Times New Roman" w:hAnsi="Times New Roman" w:cs="Times New Roman"/>
                <w:bCs/>
                <w:color w:val="000000"/>
                <w:lang w:val="fr-FR" w:eastAsia="en-GB"/>
              </w:rPr>
              <w:t xml:space="preserve"> </w:t>
            </w:r>
            <w:r w:rsidR="00357A58" w:rsidRPr="007407FD">
              <w:rPr>
                <w:rFonts w:ascii="Times New Roman" w:eastAsia="Times New Roman" w:hAnsi="Times New Roman" w:cs="Times New Roman"/>
                <w:bCs/>
                <w:color w:val="000000"/>
                <w:lang w:val="fr-FR" w:eastAsia="en-GB"/>
              </w:rPr>
              <w:t>RNA-</w:t>
            </w:r>
            <w:proofErr w:type="spellStart"/>
            <w:r w:rsidR="00357A58" w:rsidRPr="007407FD">
              <w:rPr>
                <w:rFonts w:ascii="Times New Roman" w:eastAsia="Times New Roman" w:hAnsi="Times New Roman" w:cs="Times New Roman"/>
                <w:bCs/>
                <w:color w:val="000000"/>
                <w:lang w:val="fr-FR" w:eastAsia="en-GB"/>
              </w:rPr>
              <w:t>seq</w:t>
            </w:r>
            <w:proofErr w:type="spellEnd"/>
            <w:r w:rsidR="00357A58" w:rsidRPr="007407FD">
              <w:rPr>
                <w:rFonts w:ascii="Times New Roman" w:eastAsia="Times New Roman" w:hAnsi="Times New Roman" w:cs="Times New Roman"/>
                <w:bCs/>
                <w:color w:val="000000"/>
                <w:lang w:val="fr-FR" w:eastAsia="en-GB"/>
              </w:rPr>
              <w:t xml:space="preserve"> AGD1289 vs N2</w:t>
            </w:r>
          </w:p>
          <w:p w14:paraId="1AB53D04" w14:textId="77777777" w:rsidR="00880E2B" w:rsidRPr="007407FD" w:rsidRDefault="00880E2B" w:rsidP="00880E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fr-FR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F28F55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1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717CCB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5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CD4FDC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7D9C24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DBD629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8</w:t>
            </w:r>
          </w:p>
        </w:tc>
      </w:tr>
      <w:tr w:rsidR="00880E2B" w:rsidRPr="007407FD" w14:paraId="37629807" w14:textId="77777777" w:rsidTr="00BD3563">
        <w:trPr>
          <w:trHeight w:val="290"/>
        </w:trPr>
        <w:tc>
          <w:tcPr>
            <w:tcW w:w="3964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51D107" w14:textId="77777777" w:rsidR="007F1E7B" w:rsidRPr="007407FD" w:rsidRDefault="00880E2B" w:rsidP="00880E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DE genes temperature </w:t>
            </w:r>
            <w:r w:rsidR="00357A58" w:rsidRPr="007407F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RNA-</w:t>
            </w:r>
            <w:proofErr w:type="spellStart"/>
            <w:r w:rsidR="00357A58" w:rsidRPr="007407F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q</w:t>
            </w:r>
            <w:proofErr w:type="spellEnd"/>
            <w:r w:rsidR="00357A58" w:rsidRPr="007407F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        </w:t>
            </w:r>
          </w:p>
          <w:p w14:paraId="4613EABF" w14:textId="45286259" w:rsidR="00880E2B" w:rsidRPr="007407FD" w:rsidRDefault="00357A58" w:rsidP="00880E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2 at 25°C vs N2 at 15°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2181E6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0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81063B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D8EFAE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6FD5EF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6EDEB6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</w:t>
            </w:r>
          </w:p>
        </w:tc>
      </w:tr>
      <w:tr w:rsidR="00880E2B" w:rsidRPr="007407FD" w14:paraId="40EAB970" w14:textId="77777777" w:rsidTr="00BD3563">
        <w:trPr>
          <w:trHeight w:val="290"/>
        </w:trPr>
        <w:tc>
          <w:tcPr>
            <w:tcW w:w="3964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6F08F3" w14:textId="77777777" w:rsidR="00880E2B" w:rsidRPr="007407FD" w:rsidRDefault="00880E2B" w:rsidP="00880E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Overlapping DE genes</w:t>
            </w:r>
          </w:p>
          <w:p w14:paraId="2AB74C43" w14:textId="77777777" w:rsidR="00880E2B" w:rsidRPr="007407FD" w:rsidRDefault="00880E2B" w:rsidP="00880E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F57517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99C985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E+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D4EF2D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0E+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E84E7E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0E+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17F3A4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0E+00</w:t>
            </w:r>
          </w:p>
        </w:tc>
      </w:tr>
      <w:tr w:rsidR="00880E2B" w:rsidRPr="007407FD" w14:paraId="5863A83F" w14:textId="77777777" w:rsidTr="00BD3563">
        <w:trPr>
          <w:trHeight w:val="290"/>
        </w:trPr>
        <w:tc>
          <w:tcPr>
            <w:tcW w:w="3964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D8D5E2" w14:textId="77777777" w:rsidR="00880E2B" w:rsidRPr="007407FD" w:rsidRDefault="00880E2B" w:rsidP="00880E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Expected common DE</w:t>
            </w:r>
          </w:p>
          <w:p w14:paraId="2491EA90" w14:textId="77777777" w:rsidR="00880E2B" w:rsidRPr="007407FD" w:rsidRDefault="00880E2B" w:rsidP="00880E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E05747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8104C7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A112CC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5AE10B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784109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880E2B" w:rsidRPr="007407FD" w14:paraId="4BF8FFDF" w14:textId="77777777" w:rsidTr="00BD3563">
        <w:trPr>
          <w:trHeight w:val="290"/>
        </w:trPr>
        <w:tc>
          <w:tcPr>
            <w:tcW w:w="3964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3A58A6" w14:textId="77777777" w:rsidR="00880E2B" w:rsidRPr="007407FD" w:rsidRDefault="00880E2B" w:rsidP="00880E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Observed / Expected</w:t>
            </w:r>
          </w:p>
          <w:p w14:paraId="13679107" w14:textId="77777777" w:rsidR="00880E2B" w:rsidRPr="007407FD" w:rsidRDefault="00880E2B" w:rsidP="00880E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338048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CD0041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8F9D00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86C53E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49B6DC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9</w:t>
            </w:r>
          </w:p>
        </w:tc>
      </w:tr>
      <w:tr w:rsidR="00880E2B" w:rsidRPr="007407FD" w14:paraId="31288CE4" w14:textId="77777777" w:rsidTr="00BD3563">
        <w:trPr>
          <w:trHeight w:val="290"/>
        </w:trPr>
        <w:tc>
          <w:tcPr>
            <w:tcW w:w="396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7CE1B5" w14:textId="77777777" w:rsidR="00880E2B" w:rsidRPr="007407FD" w:rsidRDefault="00880E2B" w:rsidP="00880E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-value</w:t>
            </w:r>
          </w:p>
          <w:p w14:paraId="13EBB27A" w14:textId="77777777" w:rsidR="00880E2B" w:rsidRPr="007407FD" w:rsidRDefault="00880E2B" w:rsidP="00880E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2A9E01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E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FC623C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1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51516B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2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AD4380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7E-0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0356E0" w14:textId="77777777" w:rsidR="00880E2B" w:rsidRPr="007407FD" w:rsidRDefault="00880E2B" w:rsidP="00880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7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625</w:t>
            </w:r>
          </w:p>
        </w:tc>
      </w:tr>
    </w:tbl>
    <w:p w14:paraId="7BB1E589" w14:textId="77777777" w:rsidR="00880E2B" w:rsidRDefault="00880E2B">
      <w:pPr>
        <w:rPr>
          <w:rFonts w:ascii="Times New Roman" w:hAnsi="Times New Roman" w:cs="Times New Roman"/>
          <w:b/>
        </w:rPr>
      </w:pPr>
    </w:p>
    <w:p w14:paraId="72BFA962" w14:textId="77777777" w:rsidR="00880E2B" w:rsidRPr="00880E2B" w:rsidRDefault="00880E2B">
      <w:pPr>
        <w:rPr>
          <w:rFonts w:ascii="Times New Roman" w:hAnsi="Times New Roman" w:cs="Times New Roman"/>
          <w:b/>
        </w:rPr>
      </w:pPr>
    </w:p>
    <w:sectPr w:rsidR="00880E2B" w:rsidRPr="00880E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4CCC4" w14:textId="77777777" w:rsidR="0088304C" w:rsidRDefault="0088304C" w:rsidP="00BD3563">
      <w:pPr>
        <w:spacing w:after="0" w:line="240" w:lineRule="auto"/>
      </w:pPr>
      <w:r>
        <w:separator/>
      </w:r>
    </w:p>
  </w:endnote>
  <w:endnote w:type="continuationSeparator" w:id="0">
    <w:p w14:paraId="5000D90B" w14:textId="77777777" w:rsidR="0088304C" w:rsidRDefault="0088304C" w:rsidP="00BD35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2FAE6" w14:textId="77777777" w:rsidR="0088304C" w:rsidRDefault="0088304C" w:rsidP="00BD3563">
      <w:pPr>
        <w:spacing w:after="0" w:line="240" w:lineRule="auto"/>
      </w:pPr>
      <w:r>
        <w:separator/>
      </w:r>
    </w:p>
  </w:footnote>
  <w:footnote w:type="continuationSeparator" w:id="0">
    <w:p w14:paraId="24CAF7FC" w14:textId="77777777" w:rsidR="0088304C" w:rsidRDefault="0088304C" w:rsidP="00BD35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5C3E"/>
    <w:rsid w:val="002F3050"/>
    <w:rsid w:val="00357A58"/>
    <w:rsid w:val="003C66CD"/>
    <w:rsid w:val="004635A7"/>
    <w:rsid w:val="004E4569"/>
    <w:rsid w:val="0050740C"/>
    <w:rsid w:val="00547B0D"/>
    <w:rsid w:val="00573171"/>
    <w:rsid w:val="005B452D"/>
    <w:rsid w:val="005C538E"/>
    <w:rsid w:val="006C0CB7"/>
    <w:rsid w:val="00734F8D"/>
    <w:rsid w:val="007407FD"/>
    <w:rsid w:val="007D2CBF"/>
    <w:rsid w:val="007F1E7B"/>
    <w:rsid w:val="00880E2B"/>
    <w:rsid w:val="0088304C"/>
    <w:rsid w:val="008A5C3E"/>
    <w:rsid w:val="00AC06A0"/>
    <w:rsid w:val="00BA3E62"/>
    <w:rsid w:val="00BD3563"/>
    <w:rsid w:val="00D45F32"/>
    <w:rsid w:val="00F03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F2E50"/>
  <w15:chartTrackingRefBased/>
  <w15:docId w15:val="{C10E9F97-733E-4089-A11D-D2B8910FE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35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563"/>
  </w:style>
  <w:style w:type="paragraph" w:styleId="Footer">
    <w:name w:val="footer"/>
    <w:basedOn w:val="Normal"/>
    <w:link w:val="FooterChar"/>
    <w:uiPriority w:val="99"/>
    <w:unhideWhenUsed/>
    <w:rsid w:val="00BD35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5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5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braham Institute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Chauve</dc:creator>
  <cp:keywords/>
  <dc:description/>
  <cp:lastModifiedBy>Microsoft Office User</cp:lastModifiedBy>
  <cp:revision>3</cp:revision>
  <dcterms:created xsi:type="dcterms:W3CDTF">2021-07-06T10:12:00Z</dcterms:created>
  <dcterms:modified xsi:type="dcterms:W3CDTF">2021-10-04T10:26:00Z</dcterms:modified>
</cp:coreProperties>
</file>